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A80A5" w14:textId="77777777" w:rsidR="00E03659" w:rsidRPr="00803075" w:rsidRDefault="00E03659" w:rsidP="00E03659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171861144"/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1 Table. </w:t>
      </w:r>
      <w:r w:rsidRPr="002D67B8">
        <w:rPr>
          <w:rFonts w:asciiTheme="majorBidi" w:eastAsia="Calibri" w:hAnsiTheme="majorBidi" w:cstheme="majorBidi"/>
          <w:sz w:val="24"/>
          <w:szCs w:val="24"/>
        </w:rPr>
        <w:t>Factor loadings of PAHs after PCA varimax rotation at Kuala Lumpur.</w:t>
      </w:r>
    </w:p>
    <w:bookmarkEnd w:id="0"/>
    <w:tbl>
      <w:tblPr>
        <w:tblW w:w="8647" w:type="dxa"/>
        <w:jc w:val="center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7"/>
        <w:gridCol w:w="2094"/>
        <w:gridCol w:w="2552"/>
        <w:gridCol w:w="1984"/>
      </w:tblGrid>
      <w:tr w:rsidR="00E03659" w:rsidRPr="00F26C2F" w14:paraId="37205B36" w14:textId="77777777" w:rsidTr="00492FA2">
        <w:trPr>
          <w:trHeight w:val="411"/>
          <w:jc w:val="center"/>
        </w:trPr>
        <w:tc>
          <w:tcPr>
            <w:tcW w:w="20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048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</w:p>
        </w:tc>
        <w:tc>
          <w:tcPr>
            <w:tcW w:w="663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4BB5" w14:textId="77777777" w:rsidR="00E03659" w:rsidRPr="00F26C2F" w:rsidRDefault="00E03659" w:rsidP="00492FA2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Rotated Component Matrix</w:t>
            </w:r>
          </w:p>
        </w:tc>
      </w:tr>
      <w:tr w:rsidR="00E03659" w:rsidRPr="00F26C2F" w14:paraId="4E3D8FDE" w14:textId="77777777" w:rsidTr="00492FA2">
        <w:trPr>
          <w:trHeight w:val="411"/>
          <w:jc w:val="center"/>
        </w:trPr>
        <w:tc>
          <w:tcPr>
            <w:tcW w:w="2017" w:type="dxa"/>
            <w:vMerge/>
            <w:vAlign w:val="center"/>
            <w:hideMark/>
          </w:tcPr>
          <w:p w14:paraId="6F57F537" w14:textId="77777777" w:rsidR="00E03659" w:rsidRPr="00F26C2F" w:rsidRDefault="00E03659" w:rsidP="00492FA2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72D9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Factor 1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C3E23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Factor 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A77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Factor 3</w:t>
            </w:r>
          </w:p>
        </w:tc>
      </w:tr>
      <w:tr w:rsidR="00E03659" w:rsidRPr="00F26C2F" w14:paraId="3359367F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195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NAP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A8C8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08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FF8A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49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205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322</w:t>
            </w:r>
          </w:p>
        </w:tc>
      </w:tr>
      <w:tr w:rsidR="00E03659" w:rsidRPr="00F26C2F" w14:paraId="7CB930BD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62E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ACP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B1DAC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42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1C96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36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B884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070</w:t>
            </w:r>
          </w:p>
        </w:tc>
      </w:tr>
      <w:tr w:rsidR="00E03659" w:rsidRPr="00F26C2F" w14:paraId="56DBBFBF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AE0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ACY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4DFD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319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097A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180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036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017</w:t>
            </w:r>
          </w:p>
        </w:tc>
      </w:tr>
      <w:tr w:rsidR="00E03659" w:rsidRPr="00F26C2F" w14:paraId="0A313AF6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7D72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FLR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4F78A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31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927D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290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8AF2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409</w:t>
            </w:r>
          </w:p>
        </w:tc>
      </w:tr>
      <w:tr w:rsidR="00E03659" w:rsidRPr="00F26C2F" w14:paraId="3462FCAB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A91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PHE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59F67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11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356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86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A2AA7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154</w:t>
            </w:r>
          </w:p>
        </w:tc>
      </w:tr>
      <w:tr w:rsidR="00E03659" w:rsidRPr="00F26C2F" w14:paraId="4F1C639A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4083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ANT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BC2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08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41BE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90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EF7C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146</w:t>
            </w:r>
          </w:p>
        </w:tc>
      </w:tr>
      <w:tr w:rsidR="00E03659" w:rsidRPr="00F26C2F" w14:paraId="10941B6D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5F90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FLT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E1C6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6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422C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100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F5246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042</w:t>
            </w:r>
          </w:p>
        </w:tc>
      </w:tr>
      <w:tr w:rsidR="00E03659" w:rsidRPr="00F26C2F" w14:paraId="11AB0B2F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CEFD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PYR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9599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41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5A23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06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9C4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064</w:t>
            </w:r>
          </w:p>
        </w:tc>
      </w:tr>
      <w:tr w:rsidR="00E03659" w:rsidRPr="00F26C2F" w14:paraId="6A6B32D6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CBE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BaA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8E9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6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20B3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04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4C9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129</w:t>
            </w:r>
          </w:p>
        </w:tc>
      </w:tr>
      <w:tr w:rsidR="00E03659" w:rsidRPr="00F26C2F" w14:paraId="5C52E94E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A259E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CHR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1EB2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2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60477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036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1AE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152</w:t>
            </w:r>
          </w:p>
        </w:tc>
      </w:tr>
      <w:tr w:rsidR="00E03659" w:rsidRPr="00F26C2F" w14:paraId="1985AE10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49EC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BkF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9D4DA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041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7B4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48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007BC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728</w:t>
            </w:r>
          </w:p>
        </w:tc>
      </w:tr>
      <w:tr w:rsidR="00E03659" w:rsidRPr="00F26C2F" w14:paraId="4E34BFA9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34B8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BaP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5E206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57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C17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278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EDE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747</w:t>
            </w:r>
          </w:p>
        </w:tc>
      </w:tr>
      <w:tr w:rsidR="00E03659" w:rsidRPr="00F26C2F" w14:paraId="0E45CBC8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9A33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BbF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65EB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492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DBE52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77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303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198</w:t>
            </w:r>
          </w:p>
        </w:tc>
      </w:tr>
      <w:tr w:rsidR="00E03659" w:rsidRPr="00F26C2F" w14:paraId="55C5BC4D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77FD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IcP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F255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-0.02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EE6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73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15B3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066</w:t>
            </w:r>
          </w:p>
        </w:tc>
      </w:tr>
      <w:tr w:rsidR="00E03659" w:rsidRPr="00F26C2F" w14:paraId="770A83C4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5B5F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DhA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245A2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27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123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811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5DB4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-0.054</w:t>
            </w:r>
          </w:p>
        </w:tc>
      </w:tr>
      <w:tr w:rsidR="00E03659" w:rsidRPr="00F26C2F" w14:paraId="56302C39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E6E5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BgP</w:t>
            </w:r>
            <w:proofErr w:type="spellEnd"/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C03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0.15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E2D2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b/>
                <w:bCs/>
                <w:kern w:val="24"/>
                <w:sz w:val="24"/>
                <w:szCs w:val="24"/>
                <w:lang w:eastAsia="en-MY"/>
                <w14:ligatures w14:val="none"/>
              </w:rPr>
              <w:t>0.64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71A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0.055</w:t>
            </w:r>
          </w:p>
        </w:tc>
      </w:tr>
      <w:tr w:rsidR="00E03659" w:rsidRPr="00F26C2F" w14:paraId="3BF25A4A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6528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Eigen value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E749E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2.8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9702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2.56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9F7C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2.38</w:t>
            </w:r>
          </w:p>
        </w:tc>
      </w:tr>
      <w:tr w:rsidR="00E03659" w:rsidRPr="00F26C2F" w14:paraId="1F49AB2D" w14:textId="77777777" w:rsidTr="00492FA2">
        <w:trPr>
          <w:trHeight w:val="411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A50B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% of Variance</w:t>
            </w:r>
          </w:p>
        </w:tc>
        <w:tc>
          <w:tcPr>
            <w:tcW w:w="20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80D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22.02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2B7BE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20.8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A780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19.78</w:t>
            </w:r>
          </w:p>
        </w:tc>
      </w:tr>
      <w:tr w:rsidR="00E03659" w:rsidRPr="00F26C2F" w14:paraId="1CE263BF" w14:textId="77777777" w:rsidTr="00492FA2">
        <w:trPr>
          <w:trHeight w:val="411"/>
          <w:jc w:val="center"/>
        </w:trPr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905F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Cumulative %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8119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22.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08E34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kern w:val="24"/>
                <w:sz w:val="24"/>
                <w:szCs w:val="24"/>
                <w:lang w:eastAsia="en-MY"/>
                <w14:ligatures w14:val="none"/>
              </w:rPr>
              <w:t>42.8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0681" w14:textId="77777777" w:rsidR="00E03659" w:rsidRPr="00F26C2F" w:rsidRDefault="00E03659" w:rsidP="00492FA2">
            <w:pPr>
              <w:spacing w:after="0" w:line="480" w:lineRule="auto"/>
              <w:ind w:left="58" w:right="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F26C2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  <w:lang w:eastAsia="en-MY"/>
                <w14:ligatures w14:val="none"/>
              </w:rPr>
              <w:t>62.65</w:t>
            </w:r>
          </w:p>
        </w:tc>
      </w:tr>
    </w:tbl>
    <w:p w14:paraId="109E05F9" w14:textId="7E9E1076" w:rsidR="00EE3E11" w:rsidRPr="005365B7" w:rsidRDefault="005365B7" w:rsidP="005365B7"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= &lt;0.01 </w:t>
      </w:r>
      <w:r w:rsidR="00C23F81" w:rsidRPr="005365B7">
        <w:t xml:space="preserve"> </w:t>
      </w:r>
    </w:p>
    <w:sectPr w:rsidR="00EE3E11" w:rsidRPr="005365B7" w:rsidSect="00BC4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5365B7"/>
    <w:rsid w:val="00704E49"/>
    <w:rsid w:val="007A4766"/>
    <w:rsid w:val="008A227A"/>
    <w:rsid w:val="009C3660"/>
    <w:rsid w:val="00BC40C2"/>
    <w:rsid w:val="00BD0154"/>
    <w:rsid w:val="00C23F81"/>
    <w:rsid w:val="00D03462"/>
    <w:rsid w:val="00E03659"/>
    <w:rsid w:val="00E31DB6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08</Characters>
  <Application>Microsoft Office Word</Application>
  <DocSecurity>0</DocSecurity>
  <Lines>101</Lines>
  <Paragraphs>88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7:01:00Z</dcterms:created>
  <dcterms:modified xsi:type="dcterms:W3CDTF">2024-11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